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6A43C31E" w14:textId="1841E568" w:rsidR="002A380D" w:rsidRDefault="000035D5" w:rsidP="000035D5">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66B35A53">
                <wp:simplePos x="0" y="0"/>
                <wp:positionH relativeFrom="margin">
                  <wp:align>right</wp:align>
                </wp:positionH>
                <wp:positionV relativeFrom="paragraph">
                  <wp:posOffset>827405</wp:posOffset>
                </wp:positionV>
                <wp:extent cx="6838950" cy="1264920"/>
                <wp:effectExtent l="0" t="0" r="1905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4920"/>
                        </a:xfrm>
                        <a:prstGeom prst="rect">
                          <a:avLst/>
                        </a:prstGeom>
                        <a:solidFill>
                          <a:srgbClr val="FFFFFF"/>
                        </a:solidFill>
                        <a:ln w="9525">
                          <a:solidFill>
                            <a:srgbClr val="193A65"/>
                          </a:solidFill>
                          <a:miter lim="800000"/>
                          <a:headEnd/>
                          <a:tailEnd/>
                        </a:ln>
                      </wps:spPr>
                      <wps:txbx>
                        <w:txbxContent>
                          <w:p w14:paraId="5ECE650B" w14:textId="77777777" w:rsidR="002A380D" w:rsidRDefault="000035D5">
                            <w:r>
                              <w:t xml:space="preserve">Reported on page number: </w:t>
                            </w:r>
                            <w:r w:rsidR="002A380D">
                              <w:t>7</w:t>
                            </w:r>
                          </w:p>
                          <w:p w14:paraId="6D277F44" w14:textId="57CC4EF2" w:rsidR="000035D5" w:rsidRDefault="002A380D">
                            <w:r w:rsidRPr="002A380D">
                              <w:t xml:space="preserve">The </w:t>
                            </w:r>
                            <w:r w:rsidRPr="00513144">
                              <w:t>Institutional Review Board of the International Institute for Population Sciences (</w:t>
                            </w:r>
                            <w:r w:rsidR="00D0538C" w:rsidRPr="00513144">
                              <w:t>Student Research Ethics committee),</w:t>
                            </w:r>
                            <w:r w:rsidR="00D0538C" w:rsidRPr="008C331D">
                              <w:t xml:space="preserve"> </w:t>
                            </w:r>
                            <w:r w:rsidRPr="00513144">
                              <w:t>Mumbai</w:t>
                            </w:r>
                            <w:r w:rsidR="00F41F3C">
                              <w:t xml:space="preserve">, </w:t>
                            </w:r>
                            <w:proofErr w:type="gramStart"/>
                            <w:r w:rsidR="00F41F3C">
                              <w:t>India</w:t>
                            </w:r>
                            <w:r w:rsidR="00D0538C">
                              <w:t xml:space="preserve"> </w:t>
                            </w:r>
                            <w:r w:rsidRPr="002A380D">
                              <w:t xml:space="preserve"> (</w:t>
                            </w:r>
                            <w:proofErr w:type="gramEnd"/>
                            <w:r w:rsidRPr="002A380D">
                              <w:t>approval number: IIPS/ACAD/SREC/D/IO-25/2023) granted the study's ethical approval. All participants provided written informed consent prior to data collection. The research followed institutional guidelines for ethical conduct. No additional permits or governmental/community leader approvals were required beyond institutional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99.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" strokecolor="#193a65">
                <v:textbox>
                  <w:txbxContent>
                    <w:p w14:paraId="5ECE650B" w14:textId="77777777" w:rsidR="002A380D" w:rsidRDefault="000035D5">
                      <w:r>
                        <w:t xml:space="preserve">Reported on page number: </w:t>
                      </w:r>
                      <w:r w:rsidR="002A380D">
                        <w:t>7</w:t>
                      </w:r>
                    </w:p>
                    <w:p w14:paraId="6D277F44" w14:textId="57CC4EF2" w:rsidR="000035D5" w:rsidRDefault="002A380D">
                      <w:r w:rsidRPr="002A380D">
                        <w:t xml:space="preserve">The </w:t>
                      </w:r>
                      <w:r w:rsidRPr="00513144">
                        <w:t>Institutional Review Board of the International Institute for Population Sciences (</w:t>
                      </w:r>
                      <w:r w:rsidR="00D0538C" w:rsidRPr="00513144">
                        <w:t>Student Research Ethics committee),</w:t>
                      </w:r>
                      <w:r w:rsidR="00D0538C" w:rsidRPr="008C331D">
                        <w:t xml:space="preserve"> </w:t>
                      </w:r>
                      <w:r w:rsidRPr="00513144">
                        <w:t>Mumbai</w:t>
                      </w:r>
                      <w:r w:rsidR="00F41F3C">
                        <w:t xml:space="preserve">, </w:t>
                      </w:r>
                      <w:proofErr w:type="gramStart"/>
                      <w:r w:rsidR="00F41F3C">
                        <w:t>India</w:t>
                      </w:r>
                      <w:r w:rsidR="00D0538C">
                        <w:t xml:space="preserve"> </w:t>
                      </w:r>
                      <w:r w:rsidRPr="002A380D">
                        <w:t xml:space="preserve"> (</w:t>
                      </w:r>
                      <w:proofErr w:type="gramEnd"/>
                      <w:r w:rsidRPr="002A380D">
                        <w:t>approval number: IIPS/ACAD/SREC/D/IO-25/2023) granted the study's ethical approval. All participants provided written informed consent prior to data collection. The research followed institutional guidelines for ethical conduct. No additional permits or governmental/community leader approvals were required beyond institutional review.</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w:t>
      </w:r>
      <w:proofErr w:type="gramStart"/>
      <w:r>
        <w:t>approval</w:t>
      </w:r>
      <w:proofErr w:type="gramEnd"/>
      <w:r>
        <w:t xml:space="preserve"> refer to these people by their role or title but do not list their name(s).</w:t>
      </w:r>
      <w:r>
        <w:br/>
      </w:r>
    </w:p>
    <w:p w14:paraId="68C67690" w14:textId="77777777" w:rsidR="002A380D" w:rsidRDefault="000035D5" w:rsidP="000035D5">
      <w:pPr>
        <w:spacing w:before="240" w:after="240"/>
      </w:pPr>
      <w:r>
        <w:rPr>
          <w:noProof/>
          <w:lang w:val="en-IN" w:eastAsia="en-IN"/>
        </w:rPr>
        <w:lastRenderedPageBreak/>
        <mc:AlternateContent>
          <mc:Choice Requires="wps">
            <w:drawing>
              <wp:anchor distT="45720" distB="45720" distL="114300" distR="114300" simplePos="0" relativeHeight="251661312" behindDoc="0" locked="0" layoutInCell="1" allowOverlap="1" wp14:anchorId="6BA191BF" wp14:editId="018B923E">
                <wp:simplePos x="0" y="0"/>
                <wp:positionH relativeFrom="margin">
                  <wp:align>right</wp:align>
                </wp:positionH>
                <wp:positionV relativeFrom="paragraph">
                  <wp:posOffset>522605</wp:posOffset>
                </wp:positionV>
                <wp:extent cx="6838950" cy="4953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5300"/>
                        </a:xfrm>
                        <a:prstGeom prst="rect">
                          <a:avLst/>
                        </a:prstGeom>
                        <a:solidFill>
                          <a:srgbClr val="FFFFFF"/>
                        </a:solidFill>
                        <a:ln w="9525">
                          <a:solidFill>
                            <a:srgbClr val="193A65"/>
                          </a:solidFill>
                          <a:miter lim="800000"/>
                          <a:headEnd/>
                          <a:tailEnd/>
                        </a:ln>
                      </wps:spPr>
                      <wps:txbx>
                        <w:txbxContent>
                          <w:p w14:paraId="19E6DEB8" w14:textId="5DD8A69E" w:rsidR="000035D5" w:rsidRDefault="002A380D" w:rsidP="000035D5">
                            <w:r w:rsidRPr="002A380D">
                              <w:t>There were no deviations from the original study protocol after obtaining ethical approval. All data collection and procedures were conducted as plan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39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mRJKQIAAEs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" strokecolor="#193a65">
                <v:textbox>
                  <w:txbxContent>
                    <w:p w14:paraId="19E6DEB8" w14:textId="5DD8A69E" w:rsidR="000035D5" w:rsidRDefault="002A380D" w:rsidP="000035D5">
                      <w:r w:rsidRPr="002A380D">
                        <w:t>There were no deviations from the original study protocol after obtaining ethical approval. All data collection and procedures were conducted as planned.</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p>
    <w:p w14:paraId="1C23441F" w14:textId="77777777" w:rsidR="002A380D" w:rsidRDefault="000035D5" w:rsidP="000035D5">
      <w:pPr>
        <w:spacing w:before="240" w:after="240"/>
      </w:pPr>
      <w:r>
        <w:br/>
      </w:r>
      <w:bookmarkStart w:id="4" w:name="_Hlk73631626"/>
      <w:r>
        <w:t>Did this study involve local collaborators that are residents of the country where the research was conducted or members of the community studied? If you do not have any authors from said communities, please provide</w:t>
      </w:r>
    </w:p>
    <w:p w14:paraId="38C7B663" w14:textId="76516E89" w:rsidR="000035D5" w:rsidRDefault="002A380D" w:rsidP="000035D5">
      <w:pPr>
        <w:spacing w:before="240" w:after="240"/>
      </w:pPr>
      <w:r>
        <w:rPr>
          <w:noProof/>
          <w:lang w:val="en-IN" w:eastAsia="en-IN"/>
        </w:rPr>
        <mc:AlternateContent>
          <mc:Choice Requires="wps">
            <w:drawing>
              <wp:anchor distT="45720" distB="45720" distL="114300" distR="114300" simplePos="0" relativeHeight="251665408" behindDoc="0" locked="0" layoutInCell="1" allowOverlap="1" wp14:anchorId="30DBFF50" wp14:editId="677E1696">
                <wp:simplePos x="0" y="0"/>
                <wp:positionH relativeFrom="margin">
                  <wp:align>right</wp:align>
                </wp:positionH>
                <wp:positionV relativeFrom="paragraph">
                  <wp:posOffset>380365</wp:posOffset>
                </wp:positionV>
                <wp:extent cx="6838950" cy="11811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41AE696F" w14:textId="698261E3" w:rsidR="000035D5" w:rsidRDefault="00F41F3C" w:rsidP="000035D5">
                            <w:r>
                              <w:t>Yes, the study team included local collaborators. The first and second authors, who are based in India and affiliated with IIPS, Mumbai, handled the study design, fieldwork, data collection, manuscript writing, and supervision. Their involvement helped ensure the research was relevant to the local context and that data collection met community nee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29.95pt;width:538.5pt;height:9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" strokecolor="#193a65">
                <v:textbox>
                  <w:txbxContent>
                    <w:p w14:paraId="41AE696F" w14:textId="698261E3" w:rsidR="000035D5" w:rsidRDefault="00F41F3C" w:rsidP="000035D5">
                      <w:r>
                        <w:t>Yes, the study team included local collaborators. The first and second authors, who are based in India and affiliated with IIPS, Mumbai, handled the study design, fieldwork, data collection, manuscript writing, and supervision. Their involvement helped ensure the research was relevant to the local context and that data collection met community needs.</w:t>
                      </w:r>
                    </w:p>
                  </w:txbxContent>
                </v:textbox>
                <w10:wrap type="square" anchorx="margin"/>
              </v:shape>
            </w:pict>
          </mc:Fallback>
        </mc:AlternateContent>
      </w:r>
      <w:r w:rsidR="000035D5">
        <w:t xml:space="preserve"> </w:t>
      </w:r>
      <w:r>
        <w:t xml:space="preserve">An explanation for this is </w:t>
      </w:r>
      <w:r w:rsidR="000035D5">
        <w:t xml:space="preserve">below. </w:t>
      </w:r>
    </w:p>
    <w:p w14:paraId="12D408A3" w14:textId="3AC64903" w:rsidR="009E6A70" w:rsidRDefault="009E6A70" w:rsidP="000035D5">
      <w:pPr>
        <w:spacing w:before="240" w:after="240"/>
      </w:pPr>
      <w:r>
        <w:rPr>
          <w:noProof/>
          <w:lang w:val="en-IN" w:eastAsia="en-IN"/>
        </w:rPr>
        <mc:AlternateContent>
          <mc:Choice Requires="wps">
            <w:drawing>
              <wp:anchor distT="45720" distB="45720" distL="114300" distR="114300" simplePos="0" relativeHeight="251694080" behindDoc="0" locked="0" layoutInCell="1" allowOverlap="1" wp14:anchorId="14D8AB4D" wp14:editId="050E365C">
                <wp:simplePos x="0" y="0"/>
                <wp:positionH relativeFrom="margin">
                  <wp:align>right</wp:align>
                </wp:positionH>
                <wp:positionV relativeFrom="paragraph">
                  <wp:posOffset>2159635</wp:posOffset>
                </wp:positionV>
                <wp:extent cx="6838950" cy="899160"/>
                <wp:effectExtent l="0" t="0" r="19050" b="15240"/>
                <wp:wrapSquare wrapText="bothSides"/>
                <wp:docPr id="1984879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6B5C0D42" w14:textId="25ADC980" w:rsidR="009E6A70" w:rsidRDefault="009E6A70" w:rsidP="009E6A70">
                            <w:r w:rsidRPr="009E6A70">
                              <w:t>All individuals listed as authors meet PLOS’ criteria for authorship, contributing substantially to the conception, design, data collection, analysis, and/or drafting and revising the manuscript. No eligible contributors have been excluded from the author byline; all who meet the journal’s authorship requirements are appropriately list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D8AB4D" id="_x0000_s1029" type="#_x0000_t202" style="position:absolute;margin-left:487.3pt;margin-top:170.05pt;width:538.5pt;height:70.8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" strokecolor="#193a65">
                <v:textbox>
                  <w:txbxContent>
                    <w:p w14:paraId="6B5C0D42" w14:textId="25ADC980" w:rsidR="009E6A70" w:rsidRDefault="009E6A70" w:rsidP="009E6A70">
                      <w:r w:rsidRPr="009E6A70">
                        <w:t>All individuals listed as authors meet PLOS’ criteria for authorship, contributing substantially to the conception, design, data collection, analysis, and/or drafting and revising the manuscript. No eligible contributors have been excluded from the author byline; all who meet the journal’s authorship requirements are appropriately listed as authors.</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p>
    <w:p w14:paraId="50D21C05" w14:textId="193750FF" w:rsidR="000035D5" w:rsidRPr="008C331D" w:rsidRDefault="00D74121" w:rsidP="008C331D">
      <w:pPr>
        <w:spacing w:before="240" w:after="240"/>
      </w:pPr>
      <w:hyperlink w:history="1"/>
      <w:bookmarkEnd w:id="4"/>
      <w:r w:rsidR="000035D5"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IN" w:eastAsia="en-IN"/>
        </w:rPr>
        <mc:AlternateContent>
          <mc:Choice Requires="wps">
            <w:drawing>
              <wp:anchor distT="45720" distB="45720" distL="114300" distR="114300" simplePos="0" relativeHeight="251675648" behindDoc="0" locked="0" layoutInCell="1" allowOverlap="1" wp14:anchorId="369EFE5B" wp14:editId="2D8AC9E0">
                <wp:simplePos x="0" y="0"/>
                <wp:positionH relativeFrom="margin">
                  <wp:align>right</wp:align>
                </wp:positionH>
                <wp:positionV relativeFrom="paragraph">
                  <wp:posOffset>796290</wp:posOffset>
                </wp:positionV>
                <wp:extent cx="6838950" cy="13030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3020"/>
                        </a:xfrm>
                        <a:prstGeom prst="rect">
                          <a:avLst/>
                        </a:prstGeom>
                        <a:solidFill>
                          <a:srgbClr val="FFFFFF"/>
                        </a:solidFill>
                        <a:ln w="9525">
                          <a:solidFill>
                            <a:srgbClr val="193A65"/>
                          </a:solidFill>
                          <a:miter lim="800000"/>
                          <a:headEnd/>
                          <a:tailEnd/>
                        </a:ln>
                      </wps:spPr>
                      <wps:txbx>
                        <w:txbxContent>
                          <w:p w14:paraId="223CD14A" w14:textId="4A917E39" w:rsidR="000035D5" w:rsidRDefault="003756C1" w:rsidP="000035D5">
                            <w:r>
                              <w:t>Yes, w</w:t>
                            </w:r>
                            <w:r w:rsidR="008C331D" w:rsidRPr="008C331D">
                              <w:t xml:space="preserve">ritten informed consent </w:t>
                            </w:r>
                            <w:proofErr w:type="gramStart"/>
                            <w:r w:rsidR="008C331D" w:rsidRPr="008C331D">
                              <w:t>was obtained</w:t>
                            </w:r>
                            <w:proofErr w:type="gramEnd"/>
                            <w:r w:rsidR="008C331D" w:rsidRPr="008C331D">
                              <w:t xml:space="preserve"> from all individual study participants before data collection. Details of this conse</w:t>
                            </w:r>
                            <w:r>
                              <w:t xml:space="preserve">nt process </w:t>
                            </w:r>
                            <w:proofErr w:type="gramStart"/>
                            <w:r>
                              <w:t>are reported</w:t>
                            </w:r>
                            <w:proofErr w:type="gramEnd"/>
                            <w:r>
                              <w:t xml:space="preserve"> in the m</w:t>
                            </w:r>
                            <w:r w:rsidR="008C331D" w:rsidRPr="008C331D">
                              <w:t>ethods section of the manuscript. Formal community-level consent was n</w:t>
                            </w:r>
                            <w:bookmarkStart w:id="6" w:name="_GoBack"/>
                            <w:bookmarkEnd w:id="6"/>
                            <w:r w:rsidR="008C331D" w:rsidRPr="008C331D">
                              <w:t xml:space="preserve">ot separately obtained; instead, </w:t>
                            </w:r>
                            <w:proofErr w:type="gramStart"/>
                            <w:r w:rsidR="008C331D" w:rsidRPr="008C331D">
                              <w:t xml:space="preserve">the research was facilitated by local Accredited Social Health Activists (ASHA workers) and health facility staff, who helped </w:t>
                            </w:r>
                            <w:r>
                              <w:t xml:space="preserve">in </w:t>
                            </w:r>
                            <w:r w:rsidR="008C331D" w:rsidRPr="008C331D">
                              <w:t>verify</w:t>
                            </w:r>
                            <w:r>
                              <w:t>ing</w:t>
                            </w:r>
                            <w:r w:rsidR="008C331D" w:rsidRPr="008C331D">
                              <w:t xml:space="preserve"> participant</w:t>
                            </w:r>
                            <w:r>
                              <w:t>’s</w:t>
                            </w:r>
                            <w:r w:rsidR="008C331D" w:rsidRPr="008C331D">
                              <w:t xml:space="preserve"> eligibility and supported community engagement</w:t>
                            </w:r>
                            <w:proofErr w:type="gramEnd"/>
                            <w:r w:rsidR="008C331D" w:rsidRPr="008C331D">
                              <w:t xml:space="preserve">. The study was also approved by the </w:t>
                            </w:r>
                            <w:r w:rsidR="008C331D" w:rsidRPr="00513144">
                              <w:t>institutional ethics board</w:t>
                            </w:r>
                            <w:r w:rsidR="00D0538C" w:rsidRPr="00513144">
                              <w:t xml:space="preserve"> (Student Research Ethics committee)</w:t>
                            </w:r>
                            <w:r w:rsidR="008C331D" w:rsidRPr="00513144">
                              <w:t>,</w:t>
                            </w:r>
                            <w:r w:rsidR="008C331D" w:rsidRPr="008C331D">
                              <w:t xml:space="preserve"> which reviewed and approved all </w:t>
                            </w:r>
                            <w:proofErr w:type="spellStart"/>
                            <w:r w:rsidR="00D80CA1">
                              <w:t>protocal</w:t>
                            </w:r>
                            <w:proofErr w:type="spellEnd"/>
                            <w:r w:rsidR="00D80CA1">
                              <w:t xml:space="preserve"> </w:t>
                            </w:r>
                            <w:r w:rsidR="008C331D" w:rsidRPr="008C331D">
                              <w:t>for participant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62.7pt;width:538.5pt;height:102.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" strokecolor="#193a65">
                <v:textbox>
                  <w:txbxContent>
                    <w:p w14:paraId="223CD14A" w14:textId="4A917E39" w:rsidR="000035D5" w:rsidRDefault="003756C1" w:rsidP="000035D5">
                      <w:r>
                        <w:t>Yes, w</w:t>
                      </w:r>
                      <w:r w:rsidR="008C331D" w:rsidRPr="008C331D">
                        <w:t xml:space="preserve">ritten informed consent </w:t>
                      </w:r>
                      <w:proofErr w:type="gramStart"/>
                      <w:r w:rsidR="008C331D" w:rsidRPr="008C331D">
                        <w:t>was obtained</w:t>
                      </w:r>
                      <w:proofErr w:type="gramEnd"/>
                      <w:r w:rsidR="008C331D" w:rsidRPr="008C331D">
                        <w:t xml:space="preserve"> from all individual study participants before data collection. Details of this conse</w:t>
                      </w:r>
                      <w:r>
                        <w:t xml:space="preserve">nt process </w:t>
                      </w:r>
                      <w:proofErr w:type="gramStart"/>
                      <w:r>
                        <w:t>are reported</w:t>
                      </w:r>
                      <w:proofErr w:type="gramEnd"/>
                      <w:r>
                        <w:t xml:space="preserve"> in the m</w:t>
                      </w:r>
                      <w:r w:rsidR="008C331D" w:rsidRPr="008C331D">
                        <w:t>ethods section of the manuscript. Formal community-level consent was n</w:t>
                      </w:r>
                      <w:bookmarkStart w:id="7" w:name="_GoBack"/>
                      <w:bookmarkEnd w:id="7"/>
                      <w:r w:rsidR="008C331D" w:rsidRPr="008C331D">
                        <w:t xml:space="preserve">ot separately obtained; instead, </w:t>
                      </w:r>
                      <w:proofErr w:type="gramStart"/>
                      <w:r w:rsidR="008C331D" w:rsidRPr="008C331D">
                        <w:t xml:space="preserve">the research was facilitated by local Accredited Social Health Activists (ASHA workers) and health facility staff, who helped </w:t>
                      </w:r>
                      <w:r>
                        <w:t xml:space="preserve">in </w:t>
                      </w:r>
                      <w:r w:rsidR="008C331D" w:rsidRPr="008C331D">
                        <w:t>verify</w:t>
                      </w:r>
                      <w:r>
                        <w:t>ing</w:t>
                      </w:r>
                      <w:r w:rsidR="008C331D" w:rsidRPr="008C331D">
                        <w:t xml:space="preserve"> participant</w:t>
                      </w:r>
                      <w:r>
                        <w:t>’s</w:t>
                      </w:r>
                      <w:r w:rsidR="008C331D" w:rsidRPr="008C331D">
                        <w:t xml:space="preserve"> eligibility and supported community engagement</w:t>
                      </w:r>
                      <w:proofErr w:type="gramEnd"/>
                      <w:r w:rsidR="008C331D" w:rsidRPr="008C331D">
                        <w:t xml:space="preserve">. The study was also approved by the </w:t>
                      </w:r>
                      <w:r w:rsidR="008C331D" w:rsidRPr="00513144">
                        <w:t>institutional ethics board</w:t>
                      </w:r>
                      <w:r w:rsidR="00D0538C" w:rsidRPr="00513144">
                        <w:t xml:space="preserve"> (Student Research Ethics committee)</w:t>
                      </w:r>
                      <w:r w:rsidR="008C331D" w:rsidRPr="00513144">
                        <w:t>,</w:t>
                      </w:r>
                      <w:r w:rsidR="008C331D" w:rsidRPr="008C331D">
                        <w:t xml:space="preserve"> which reviewed and approved all </w:t>
                      </w:r>
                      <w:proofErr w:type="spellStart"/>
                      <w:r w:rsidR="00D80CA1">
                        <w:t>protocal</w:t>
                      </w:r>
                      <w:proofErr w:type="spellEnd"/>
                      <w:r w:rsidR="00D80CA1">
                        <w:t xml:space="preserve"> </w:t>
                      </w:r>
                      <w:r w:rsidR="008C331D" w:rsidRPr="008C331D">
                        <w:t>for participant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4E7AFF7F" w:rsidR="000035D5" w:rsidRDefault="008C331D" w:rsidP="000035D5">
      <w:pPr>
        <w:spacing w:before="240" w:after="240"/>
      </w:pPr>
      <w:r>
        <w:rPr>
          <w:noProof/>
          <w:lang w:val="en-IN" w:eastAsia="en-IN"/>
        </w:rPr>
        <w:lastRenderedPageBreak/>
        <mc:AlternateContent>
          <mc:Choice Requires="wps">
            <w:drawing>
              <wp:anchor distT="45720" distB="45720" distL="114300" distR="114300" simplePos="0" relativeHeight="251677696" behindDoc="0" locked="0" layoutInCell="1" allowOverlap="1" wp14:anchorId="24C7F3EF" wp14:editId="05A825DC">
                <wp:simplePos x="0" y="0"/>
                <wp:positionH relativeFrom="margin">
                  <wp:posOffset>0</wp:posOffset>
                </wp:positionH>
                <wp:positionV relativeFrom="paragraph">
                  <wp:posOffset>468630</wp:posOffset>
                </wp:positionV>
                <wp:extent cx="6838950" cy="13557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55725"/>
                        </a:xfrm>
                        <a:prstGeom prst="rect">
                          <a:avLst/>
                        </a:prstGeom>
                        <a:solidFill>
                          <a:srgbClr val="FFFFFF"/>
                        </a:solidFill>
                        <a:ln w="9525">
                          <a:solidFill>
                            <a:srgbClr val="193A65"/>
                          </a:solidFill>
                          <a:miter lim="800000"/>
                          <a:headEnd/>
                          <a:tailEnd/>
                        </a:ln>
                      </wps:spPr>
                      <wps:txbx>
                        <w:txbxContent>
                          <w:p w14:paraId="6D21B23F" w14:textId="30731A0C" w:rsidR="000035D5" w:rsidRPr="002C631C" w:rsidRDefault="002C631C" w:rsidP="002C631C">
                            <w:pPr>
                              <w:pStyle w:val="NormalWeb"/>
                              <w:rPr>
                                <w:rFonts w:asciiTheme="minorHAnsi" w:eastAsiaTheme="minorHAnsi" w:hAnsiTheme="minorHAnsi" w:cstheme="minorBidi"/>
                                <w:lang w:val="en-US" w:eastAsia="en-US"/>
                              </w:rPr>
                            </w:pPr>
                            <w:r w:rsidRPr="002C631C">
                              <w:rPr>
                                <w:rFonts w:asciiTheme="minorHAnsi" w:eastAsiaTheme="minorHAnsi" w:hAnsiTheme="minorHAnsi" w:cstheme="minorBidi"/>
                                <w:lang w:val="en-US" w:eastAsia="en-US"/>
                              </w:rPr>
                              <w:t xml:space="preserve">Community members were involved in the study through discussions with Accredited Social Health Activists (ASHA workers) and local health staff. These health workers helped explain the study’s purpose and questions in ways that fit local culture, which improved the study tools. A pilot survey with pregnant women in the community also provided useful feedback to adjust the methods and make the questionnaires clearer and more relevant. Overall, input from ASHAs, health staff, and local women </w:t>
                            </w:r>
                            <w:proofErr w:type="gramStart"/>
                            <w:r w:rsidRPr="002C631C">
                              <w:rPr>
                                <w:rFonts w:asciiTheme="minorHAnsi" w:eastAsiaTheme="minorHAnsi" w:hAnsiTheme="minorHAnsi" w:cstheme="minorBidi"/>
                                <w:lang w:val="en-US" w:eastAsia="en-US"/>
                              </w:rPr>
                              <w:t>was used</w:t>
                            </w:r>
                            <w:proofErr w:type="gramEnd"/>
                            <w:r w:rsidRPr="002C631C">
                              <w:rPr>
                                <w:rFonts w:asciiTheme="minorHAnsi" w:eastAsiaTheme="minorHAnsi" w:hAnsiTheme="minorHAnsi" w:cstheme="minorBidi"/>
                                <w:lang w:val="en-US" w:eastAsia="en-US"/>
                              </w:rPr>
                              <w:t xml:space="preserve"> to shape the study design, methods, and instruments so they matched local needs and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36.9pt;width:538.5pt;height:106.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" strokecolor="#193a65">
                <v:textbox>
                  <w:txbxContent>
                    <w:p w14:paraId="6D21B23F" w14:textId="30731A0C" w:rsidR="000035D5" w:rsidRPr="002C631C" w:rsidRDefault="002C631C" w:rsidP="002C631C">
                      <w:pPr>
                        <w:pStyle w:val="NormalWeb"/>
                        <w:rPr>
                          <w:rFonts w:asciiTheme="minorHAnsi" w:eastAsiaTheme="minorHAnsi" w:hAnsiTheme="minorHAnsi" w:cstheme="minorBidi"/>
                          <w:lang w:val="en-US" w:eastAsia="en-US"/>
                        </w:rPr>
                      </w:pPr>
                      <w:r w:rsidRPr="002C631C">
                        <w:rPr>
                          <w:rFonts w:asciiTheme="minorHAnsi" w:eastAsiaTheme="minorHAnsi" w:hAnsiTheme="minorHAnsi" w:cstheme="minorBidi"/>
                          <w:lang w:val="en-US" w:eastAsia="en-US"/>
                        </w:rPr>
                        <w:t xml:space="preserve">Community members were involved in the study through discussions with Accredited Social Health Activists (ASHA workers) and local health staff. These health workers helped explain the study’s purpose and questions in ways that fit local culture, which improved the study tools. A pilot survey with pregnant women in the community also provided useful feedback to adjust the methods and make the questionnaires clearer and more relevant. Overall, input from ASHAs, health staff, and local women </w:t>
                      </w:r>
                      <w:proofErr w:type="gramStart"/>
                      <w:r w:rsidRPr="002C631C">
                        <w:rPr>
                          <w:rFonts w:asciiTheme="minorHAnsi" w:eastAsiaTheme="minorHAnsi" w:hAnsiTheme="minorHAnsi" w:cstheme="minorBidi"/>
                          <w:lang w:val="en-US" w:eastAsia="en-US"/>
                        </w:rPr>
                        <w:t>was used</w:t>
                      </w:r>
                      <w:proofErr w:type="gramEnd"/>
                      <w:r w:rsidRPr="002C631C">
                        <w:rPr>
                          <w:rFonts w:asciiTheme="minorHAnsi" w:eastAsiaTheme="minorHAnsi" w:hAnsiTheme="minorHAnsi" w:cstheme="minorBidi"/>
                          <w:lang w:val="en-US" w:eastAsia="en-US"/>
                        </w:rPr>
                        <w:t xml:space="preserve"> to shape the study design, methods, and instruments so they matched local needs and practic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312A728" w14:textId="77777777" w:rsidR="00BC469E" w:rsidRDefault="00BC469E" w:rsidP="000035D5">
      <w:pPr>
        <w:spacing w:before="240" w:after="240"/>
      </w:pPr>
    </w:p>
    <w:p w14:paraId="4E65FA24" w14:textId="05F1E29B" w:rsidR="000035D5" w:rsidRDefault="00BC469E" w:rsidP="000035D5">
      <w:pPr>
        <w:spacing w:before="240" w:after="240"/>
      </w:pPr>
      <w:r>
        <w:rPr>
          <w:noProof/>
          <w:lang w:val="en-IN" w:eastAsia="en-IN"/>
        </w:rPr>
        <mc:AlternateContent>
          <mc:Choice Requires="wps">
            <w:drawing>
              <wp:anchor distT="45720" distB="45720" distL="114300" distR="114300" simplePos="0" relativeHeight="251679744" behindDoc="0" locked="0" layoutInCell="1" allowOverlap="1" wp14:anchorId="1A7A99EA" wp14:editId="25047A30">
                <wp:simplePos x="0" y="0"/>
                <wp:positionH relativeFrom="margin">
                  <wp:align>right</wp:align>
                </wp:positionH>
                <wp:positionV relativeFrom="paragraph">
                  <wp:posOffset>614045</wp:posOffset>
                </wp:positionV>
                <wp:extent cx="6838950" cy="11049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4900"/>
                        </a:xfrm>
                        <a:prstGeom prst="rect">
                          <a:avLst/>
                        </a:prstGeom>
                        <a:solidFill>
                          <a:srgbClr val="FFFFFF"/>
                        </a:solidFill>
                        <a:ln w="9525">
                          <a:solidFill>
                            <a:srgbClr val="193A65"/>
                          </a:solidFill>
                          <a:miter lim="800000"/>
                          <a:headEnd/>
                          <a:tailEnd/>
                        </a:ln>
                      </wps:spPr>
                      <wps:txbx>
                        <w:txbxContent>
                          <w:p w14:paraId="53B10E27" w14:textId="6F018FE5" w:rsidR="000035D5" w:rsidRDefault="00D5075A" w:rsidP="000035D5">
                            <w:r>
                              <w:t xml:space="preserve">To make sure local people clearly understood the consent forms and research materials, everything </w:t>
                            </w:r>
                            <w:proofErr w:type="gramStart"/>
                            <w:r>
                              <w:t>was translated into Hindi and explained in simple local language</w:t>
                            </w:r>
                            <w:proofErr w:type="gramEnd"/>
                            <w:r>
                              <w:t xml:space="preserve">. Trained research assistants and ASHA workers were available to clarify doubts and answer questions in the local dialect. A pilot test with local women </w:t>
                            </w:r>
                            <w:proofErr w:type="gramStart"/>
                            <w:r>
                              <w:t>was also done</w:t>
                            </w:r>
                            <w:proofErr w:type="gramEnd"/>
                            <w:r>
                              <w:t xml:space="preserve"> to check the clarity of the materials and improve them before starting the main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48.35pt;width:538.5pt;height:8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" strokecolor="#193a65">
                <v:textbox>
                  <w:txbxContent>
                    <w:p w14:paraId="53B10E27" w14:textId="6F018FE5" w:rsidR="000035D5" w:rsidRDefault="00D5075A" w:rsidP="000035D5">
                      <w:r>
                        <w:t xml:space="preserve">To make sure local people clearly understood the consent forms and research materials, everything </w:t>
                      </w:r>
                      <w:proofErr w:type="gramStart"/>
                      <w:r>
                        <w:t>was translated into Hindi and explained in simple local language</w:t>
                      </w:r>
                      <w:proofErr w:type="gramEnd"/>
                      <w:r>
                        <w:t xml:space="preserve">. Trained research assistants and ASHA workers were available to clarify doubts and answer questions in the local dialect. A pilot test with local women </w:t>
                      </w:r>
                      <w:proofErr w:type="gramStart"/>
                      <w:r>
                        <w:t>was also done</w:t>
                      </w:r>
                      <w:proofErr w:type="gramEnd"/>
                      <w:r>
                        <w:t xml:space="preserve"> to check the clarity of the materials and improve them before starting the main study.</w:t>
                      </w:r>
                    </w:p>
                  </w:txbxContent>
                </v:textbox>
                <w10:wrap type="topAndBottom" anchorx="margin"/>
              </v:shape>
            </w:pict>
          </mc:Fallback>
        </mc:AlternateContent>
      </w:r>
      <w:r w:rsidR="000035D5">
        <w:t xml:space="preserve">When engaging with the local community, how did you ensure that </w:t>
      </w:r>
      <w:proofErr w:type="gramStart"/>
      <w:r w:rsidR="00580384">
        <w:t xml:space="preserve">the </w:t>
      </w:r>
      <w:r w:rsidR="000035D5">
        <w:t>informed consent documents and other materials could be understood by local stakeholders</w:t>
      </w:r>
      <w:proofErr w:type="gramEnd"/>
      <w:r w:rsidR="000035D5">
        <w:t>?</w:t>
      </w:r>
    </w:p>
    <w:p w14:paraId="4091BD47" w14:textId="69BCAAD0" w:rsidR="008C331D" w:rsidRDefault="008C331D" w:rsidP="000035D5">
      <w:pPr>
        <w:spacing w:before="240" w:after="240"/>
      </w:pPr>
    </w:p>
    <w:bookmarkEnd w:id="5"/>
    <w:p w14:paraId="393A0AEC" w14:textId="5DD818BC" w:rsidR="000035D5" w:rsidRDefault="000035D5" w:rsidP="000035D5">
      <w:pPr>
        <w:spacing w:before="240" w:after="240"/>
      </w:pPr>
      <w:r>
        <w:rPr>
          <w:noProof/>
          <w:lang w:val="en-IN" w:eastAsia="en-IN"/>
        </w:rPr>
        <mc:AlternateContent>
          <mc:Choice Requires="wps">
            <w:drawing>
              <wp:anchor distT="45720" distB="45720" distL="114300" distR="114300" simplePos="0" relativeHeight="251681792" behindDoc="0" locked="0" layoutInCell="1" allowOverlap="1" wp14:anchorId="0D25BCA0" wp14:editId="03A9AF31">
                <wp:simplePos x="0" y="0"/>
                <wp:positionH relativeFrom="margin">
                  <wp:posOffset>0</wp:posOffset>
                </wp:positionH>
                <wp:positionV relativeFrom="paragraph">
                  <wp:posOffset>725805</wp:posOffset>
                </wp:positionV>
                <wp:extent cx="6838950" cy="15049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04950"/>
                        </a:xfrm>
                        <a:prstGeom prst="rect">
                          <a:avLst/>
                        </a:prstGeom>
                        <a:solidFill>
                          <a:srgbClr val="FFFFFF"/>
                        </a:solidFill>
                        <a:ln w="9525">
                          <a:solidFill>
                            <a:srgbClr val="193A65"/>
                          </a:solidFill>
                          <a:miter lim="800000"/>
                          <a:headEnd/>
                          <a:tailEnd/>
                        </a:ln>
                      </wps:spPr>
                      <wps:txbx>
                        <w:txbxContent>
                          <w:p w14:paraId="63B5C0C8" w14:textId="5C0A0CC0" w:rsidR="000035D5" w:rsidRPr="00D5075A" w:rsidRDefault="00D5075A" w:rsidP="00D5075A">
                            <w:pPr>
                              <w:pStyle w:val="NoSpacing"/>
                              <w:rPr>
                                <w:b/>
                              </w:rPr>
                            </w:pPr>
                            <w:r>
                              <w:t xml:space="preserve">Yes, the findings </w:t>
                            </w:r>
                            <w:proofErr w:type="gramStart"/>
                            <w:r>
                              <w:t>will be shared</w:t>
                            </w:r>
                            <w:proofErr w:type="gramEnd"/>
                            <w:r>
                              <w:t xml:space="preserve"> in easy-to-understand formats with local stakeholders. After completing the PhD, a summary report and key results </w:t>
                            </w:r>
                            <w:proofErr w:type="gramStart"/>
                            <w:r>
                              <w:t>will be shared</w:t>
                            </w:r>
                            <w:proofErr w:type="gramEnd"/>
                            <w:r>
                              <w:t xml:space="preserve"> with health staff, ASHA workers, and community members through meetings or presentations. Summaries </w:t>
                            </w:r>
                            <w:proofErr w:type="gramStart"/>
                            <w:r>
                              <w:t xml:space="preserve">will be translated into Hindi and explained in simple terms so that everyone can understand and use the results for </w:t>
                            </w:r>
                            <w:proofErr w:type="spellStart"/>
                            <w:r>
                              <w:t>iproving</w:t>
                            </w:r>
                            <w:proofErr w:type="spellEnd"/>
                            <w:r>
                              <w:t xml:space="preserve"> the existing health care </w:t>
                            </w:r>
                            <w:proofErr w:type="spellStart"/>
                            <w:r>
                              <w:t>ficilities</w:t>
                            </w:r>
                            <w:proofErr w:type="spellEnd"/>
                            <w:proofErr w:type="gramEnd"/>
                            <w:r>
                              <w:t xml:space="preserve">. Copies of publications and brief reports </w:t>
                            </w:r>
                            <w:proofErr w:type="gramStart"/>
                            <w:r>
                              <w:t>will also be provided</w:t>
                            </w:r>
                            <w:proofErr w:type="gramEnd"/>
                            <w:r>
                              <w:t xml:space="preserve"> to community stakeholders and local health centers for wider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0;margin-top:57.15pt;width:538.5pt;height:11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" strokecolor="#193a65">
                <v:textbox>
                  <w:txbxContent>
                    <w:p w14:paraId="63B5C0C8" w14:textId="5C0A0CC0" w:rsidR="000035D5" w:rsidRPr="00D5075A" w:rsidRDefault="00D5075A" w:rsidP="00D5075A">
                      <w:pPr>
                        <w:pStyle w:val="NoSpacing"/>
                        <w:rPr>
                          <w:b/>
                        </w:rPr>
                      </w:pPr>
                      <w:r>
                        <w:t xml:space="preserve">Yes, the findings </w:t>
                      </w:r>
                      <w:proofErr w:type="gramStart"/>
                      <w:r>
                        <w:t>will be shared</w:t>
                      </w:r>
                      <w:proofErr w:type="gramEnd"/>
                      <w:r>
                        <w:t xml:space="preserve"> in easy-to-understand formats with local stakeholders. After completing the PhD, a summary report and key results </w:t>
                      </w:r>
                      <w:proofErr w:type="gramStart"/>
                      <w:r>
                        <w:t>will be shared</w:t>
                      </w:r>
                      <w:proofErr w:type="gramEnd"/>
                      <w:r>
                        <w:t xml:space="preserve"> with health staff, ASHA workers, and community members through meetings or presentations. Summaries </w:t>
                      </w:r>
                      <w:proofErr w:type="gramStart"/>
                      <w:r>
                        <w:t xml:space="preserve">will be translated into Hindi and explained in simple terms so that everyone can understand and use the results for </w:t>
                      </w:r>
                      <w:proofErr w:type="spellStart"/>
                      <w:r>
                        <w:t>iproving</w:t>
                      </w:r>
                      <w:proofErr w:type="spellEnd"/>
                      <w:r>
                        <w:t xml:space="preserve"> the existing health care </w:t>
                      </w:r>
                      <w:proofErr w:type="spellStart"/>
                      <w:r>
                        <w:t>ficilities</w:t>
                      </w:r>
                      <w:proofErr w:type="spellEnd"/>
                      <w:proofErr w:type="gramEnd"/>
                      <w:r>
                        <w:t xml:space="preserve">. Copies of publications and brief reports </w:t>
                      </w:r>
                      <w:proofErr w:type="gramStart"/>
                      <w:r>
                        <w:t>will also be provided</w:t>
                      </w:r>
                      <w:proofErr w:type="gramEnd"/>
                      <w:r>
                        <w:t xml:space="preserve"> to community stakeholders and local health centers for wider sharing.</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DF59D92" w14:textId="77777777" w:rsidR="002B197F" w:rsidRDefault="002B197F" w:rsidP="000035D5">
      <w:pPr>
        <w:spacing w:before="240" w:after="240"/>
        <w:rPr>
          <w:b/>
        </w:rPr>
      </w:pPr>
    </w:p>
    <w:p w14:paraId="24B66137" w14:textId="77777777" w:rsidR="00ED7FA7" w:rsidRDefault="00ED7FA7">
      <w:pPr>
        <w:rPr>
          <w:b/>
          <w:sz w:val="28"/>
          <w:szCs w:val="28"/>
        </w:rPr>
      </w:pPr>
      <w:r>
        <w:rPr>
          <w:b/>
          <w:sz w:val="28"/>
          <w:szCs w:val="28"/>
        </w:rPr>
        <w:br w:type="page"/>
      </w:r>
    </w:p>
    <w:p w14:paraId="633D3D21" w14:textId="1FB2AD7D" w:rsidR="000035D5" w:rsidRPr="00E004E6" w:rsidRDefault="000035D5" w:rsidP="000035D5">
      <w:pPr>
        <w:spacing w:before="240" w:after="240"/>
        <w:rPr>
          <w:b/>
          <w:sz w:val="28"/>
          <w:szCs w:val="28"/>
        </w:rPr>
      </w:pPr>
      <w:r w:rsidRPr="00E004E6">
        <w:rPr>
          <w:b/>
          <w:sz w:val="28"/>
          <w:szCs w:val="28"/>
        </w:rPr>
        <w:lastRenderedPageBreak/>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E68CE1" w:rsidR="000035D5" w:rsidRPr="002B197F" w:rsidRDefault="002B19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sZY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1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j2ejxiVURxTWQT/e+BzRaMD9oqTF0S6o&#10;/7lnTlCiPhlszmI0mcS3kJzJ9HaMjruOlNcRZjhCFTRQ0pubkN5PpG1gjU2sZdL3hcmJMo5skv30&#10;vOKbuPZT1stPYPUM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PLyxlgsAgAATAQAAA4AAAAAAAAAAAAAAAAALgIAAGRycy9l&#10;Mm9Eb2MueG1sUEsBAi0AFAAGAAgAAAAhAAd3rlzcAAAACQEAAA8AAAAAAAAAAAAAAAAAhgQAAGRy&#10;cy9kb3ducmV2LnhtbFBLBQYAAAAABAAEAPMAAACPBQAAAAA=&#10;" strokecolor="#193a65">
                <v:textbox>
                  <w:txbxContent>
                    <w:p w14:paraId="02348124" w14:textId="2FE68CE1" w:rsidR="000035D5" w:rsidRPr="002B197F" w:rsidRDefault="002B197F" w:rsidP="000035D5">
                      <w:pPr>
                        <w:rPr>
                          <w:lang w:val="en-IN"/>
                        </w:rPr>
                      </w:pPr>
                      <w:r>
                        <w:rPr>
                          <w:lang w:val="en-I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BBF4E6" w:rsidR="000035D5" w:rsidRPr="002B197F" w:rsidRDefault="002B19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5x2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Ed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Km/nHYsAgAATAQAAA4AAAAAAAAAAAAAAAAALgIAAGRycy9l&#10;Mm9Eb2MueG1sUEsBAi0AFAAGAAgAAAAhANweNGfcAAAACQEAAA8AAAAAAAAAAAAAAAAAhgQAAGRy&#10;cy9kb3ducmV2LnhtbFBLBQYAAAAABAAEAPMAAACPBQAAAAA=&#10;" strokecolor="#193a65">
                <v:textbox>
                  <w:txbxContent>
                    <w:p w14:paraId="7E9D1D64" w14:textId="38BBF4E6" w:rsidR="000035D5" w:rsidRPr="002B197F" w:rsidRDefault="002B197F" w:rsidP="000035D5">
                      <w:pPr>
                        <w:rPr>
                          <w:lang w:val="en-IN"/>
                        </w:rPr>
                      </w:pPr>
                      <w:r>
                        <w:rPr>
                          <w:lang w:val="en-IN"/>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8FC342" w:rsidR="000035D5" w:rsidRPr="002B197F" w:rsidRDefault="002B19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g6V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AJLg6VLQIAAE0EAAAOAAAAAAAAAAAAAAAAAC4CAABkcnMv&#10;ZTJvRG9jLnhtbFBLAQItABQABgAIAAAAIQDcHjRn3AAAAAkBAAAPAAAAAAAAAAAAAAAAAIcEAABk&#10;cnMvZG93bnJldi54bWxQSwUGAAAAAAQABADzAAAAkAUAAAAA&#10;" strokecolor="#193a65">
                <v:textbox>
                  <w:txbxContent>
                    <w:p w14:paraId="34BB3CFA" w14:textId="498FC342" w:rsidR="000035D5" w:rsidRPr="002B197F" w:rsidRDefault="002B197F" w:rsidP="000035D5">
                      <w:pPr>
                        <w:rPr>
                          <w:lang w:val="en-IN"/>
                        </w:rPr>
                      </w:pPr>
                      <w:r>
                        <w:rPr>
                          <w:lang w:val="en-IN"/>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IN" w:eastAsia="en-IN"/>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EFCA66" w:rsidR="000035D5" w:rsidRPr="002B197F" w:rsidRDefault="002B19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wjz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SqHEQuoTqishaG943ziEYD9hclHb7t&#10;grqfe2YFJeqTxu4s0skkDEN0JtPbDB17HSmvI0xzhCqop2QwNz4OUOCtYY1drGUU+IXJiTO+2aj7&#10;ab7CUFz7MevlL7B6Bg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vKsI8y0CAABNBAAADgAAAAAAAAAAAAAAAAAuAgAAZHJz&#10;L2Uyb0RvYy54bWxQSwECLQAUAAYACAAAACEAqrfPZd0AAAAJAQAADwAAAAAAAAAAAAAAAACHBAAA&#10;ZHJzL2Rvd25yZXYueG1sUEsFBgAAAAAEAAQA8wAAAJEFAAAAAA==&#10;" strokecolor="#193a65">
                <v:textbox>
                  <w:txbxContent>
                    <w:p w14:paraId="75D923C4" w14:textId="09EFCA66" w:rsidR="000035D5" w:rsidRPr="002B197F" w:rsidRDefault="002B197F" w:rsidP="000035D5">
                      <w:pPr>
                        <w:rPr>
                          <w:lang w:val="en-IN"/>
                        </w:rPr>
                      </w:pPr>
                      <w:r>
                        <w:rPr>
                          <w:lang w:val="en-IN"/>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lang w:val="en-IN" w:eastAsia="en-IN"/>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F254A1" w:rsidR="000035D5" w:rsidRPr="002B197F" w:rsidRDefault="002B19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" strokecolor="#193a65">
                <v:textbox>
                  <w:txbxContent>
                    <w:p w14:paraId="6CB35C38" w14:textId="47F254A1" w:rsidR="000035D5" w:rsidRPr="002B197F" w:rsidRDefault="002B197F" w:rsidP="000035D5">
                      <w:pPr>
                        <w:rPr>
                          <w:lang w:val="en-IN"/>
                        </w:rPr>
                      </w:pPr>
                      <w:r>
                        <w:rPr>
                          <w:lang w:val="en-IN"/>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330E0" w:rsidRPr="00F57A3B" w:rsidRDefault="00D330E0">
      <w:pPr>
        <w:rPr>
          <w:rFonts w:ascii="Arial" w:hAnsi="Arial" w:cs="Arial"/>
        </w:rPr>
      </w:pPr>
    </w:p>
    <w:sectPr w:rsidR="00D330E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D50FC" w14:textId="77777777" w:rsidR="00D74121" w:rsidRDefault="00D74121" w:rsidP="00F57A3B">
      <w:r>
        <w:separator/>
      </w:r>
    </w:p>
  </w:endnote>
  <w:endnote w:type="continuationSeparator" w:id="0">
    <w:p w14:paraId="5AFEA3ED" w14:textId="77777777" w:rsidR="00D74121" w:rsidRDefault="00D741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ESRI NIMA VMAP1&amp;2 PT"/>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630236" w14:textId="77777777" w:rsidR="00D74121" w:rsidRDefault="00D74121" w:rsidP="00F57A3B">
      <w:r>
        <w:separator/>
      </w:r>
    </w:p>
  </w:footnote>
  <w:footnote w:type="continuationSeparator" w:id="0">
    <w:p w14:paraId="66CD211E" w14:textId="77777777" w:rsidR="00D74121" w:rsidRDefault="00D741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87B90"/>
    <w:rsid w:val="000F365D"/>
    <w:rsid w:val="00116E71"/>
    <w:rsid w:val="002A380D"/>
    <w:rsid w:val="002B197F"/>
    <w:rsid w:val="002C631C"/>
    <w:rsid w:val="00335779"/>
    <w:rsid w:val="003756C1"/>
    <w:rsid w:val="00442C3B"/>
    <w:rsid w:val="00485141"/>
    <w:rsid w:val="004A7A57"/>
    <w:rsid w:val="004C71C4"/>
    <w:rsid w:val="00513144"/>
    <w:rsid w:val="00515BC0"/>
    <w:rsid w:val="00541C18"/>
    <w:rsid w:val="00580384"/>
    <w:rsid w:val="00611479"/>
    <w:rsid w:val="0069423E"/>
    <w:rsid w:val="006F5F45"/>
    <w:rsid w:val="006F7375"/>
    <w:rsid w:val="00831ADE"/>
    <w:rsid w:val="00841F25"/>
    <w:rsid w:val="008C331D"/>
    <w:rsid w:val="009364D9"/>
    <w:rsid w:val="009849F2"/>
    <w:rsid w:val="009E6A70"/>
    <w:rsid w:val="00A05C9D"/>
    <w:rsid w:val="00A43F5B"/>
    <w:rsid w:val="00A961CD"/>
    <w:rsid w:val="00AD410C"/>
    <w:rsid w:val="00BC469E"/>
    <w:rsid w:val="00BD19EC"/>
    <w:rsid w:val="00D0538C"/>
    <w:rsid w:val="00D330E0"/>
    <w:rsid w:val="00D44A30"/>
    <w:rsid w:val="00D5075A"/>
    <w:rsid w:val="00D74121"/>
    <w:rsid w:val="00D80CA1"/>
    <w:rsid w:val="00E004E6"/>
    <w:rsid w:val="00E976A3"/>
    <w:rsid w:val="00EC1DEA"/>
    <w:rsid w:val="00ED7FA7"/>
    <w:rsid w:val="00F01ABE"/>
    <w:rsid w:val="00F41F3C"/>
    <w:rsid w:val="00F57A3B"/>
    <w:rsid w:val="00F64ACF"/>
    <w:rsid w:val="00FA2582"/>
    <w:rsid w:val="00FE58F4"/>
    <w:rsid w:val="00FF1951"/>
    <w:rsid w:val="00FF2FB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unhideWhenUsed/>
    <w:rsid w:val="002C631C"/>
    <w:pPr>
      <w:spacing w:before="100" w:beforeAutospacing="1" w:after="100" w:afterAutospacing="1"/>
    </w:pPr>
    <w:rPr>
      <w:rFonts w:ascii="Times New Roman" w:eastAsia="Times New Roman" w:hAnsi="Times New Roman" w:cs="Times New Roman"/>
      <w:lang w:val="en-IN" w:eastAsia="en-IN"/>
    </w:rPr>
  </w:style>
  <w:style w:type="paragraph" w:styleId="NoSpacing">
    <w:name w:val="No Spacing"/>
    <w:uiPriority w:val="1"/>
    <w:qFormat/>
    <w:rsid w:val="00D507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29330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FF979-6486-4B8E-AAC7-91482881F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Dhananjay Bansod</cp:lastModifiedBy>
  <cp:revision>2</cp:revision>
  <dcterms:created xsi:type="dcterms:W3CDTF">2025-10-06T11:30:00Z</dcterms:created>
  <dcterms:modified xsi:type="dcterms:W3CDTF">2025-10-06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67c971-779b-4d68-abdc-457ca57f67d6</vt:lpwstr>
  </property>
</Properties>
</file>